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66AC0" w14:textId="477285CD" w:rsidR="001F0998" w:rsidRPr="00D518C6" w:rsidRDefault="00630D80" w:rsidP="00630D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0D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24D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30D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0998" w:rsidRPr="00630D80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630D80">
        <w:rPr>
          <w:rFonts w:ascii="Times New Roman" w:hAnsi="Times New Roman" w:cs="Times New Roman"/>
          <w:b/>
          <w:bCs/>
          <w:sz w:val="24"/>
          <w:szCs w:val="24"/>
        </w:rPr>
        <w:t>Probabilistic sensitivity analysis.</w:t>
      </w:r>
      <w:r w:rsidR="001F0998" w:rsidRPr="003E7965">
        <w:rPr>
          <w:rFonts w:ascii="Times New Roman" w:hAnsi="Times New Roman" w:cs="Times New Roman"/>
          <w:sz w:val="24"/>
          <w:szCs w:val="24"/>
        </w:rPr>
        <w:t xml:space="preserve"> </w:t>
      </w:r>
      <w:r w:rsidR="00CF0E3A">
        <w:rPr>
          <w:rFonts w:ascii="Times New Roman" w:hAnsi="Times New Roman" w:cs="Times New Roman"/>
          <w:sz w:val="24"/>
          <w:szCs w:val="24"/>
        </w:rPr>
        <w:t>A</w:t>
      </w:r>
      <w:r w:rsidR="001F0998" w:rsidRPr="003E7965">
        <w:rPr>
          <w:rFonts w:ascii="Times New Roman" w:hAnsi="Times New Roman" w:cs="Times New Roman"/>
          <w:sz w:val="24"/>
          <w:szCs w:val="24"/>
        </w:rPr>
        <w:t xml:space="preserve">ssessing </w:t>
      </w:r>
      <w:r w:rsidR="001F0998">
        <w:rPr>
          <w:rFonts w:ascii="Times New Roman" w:hAnsi="Times New Roman" w:cs="Times New Roman"/>
          <w:sz w:val="24"/>
          <w:szCs w:val="24"/>
        </w:rPr>
        <w:t xml:space="preserve">the </w:t>
      </w:r>
      <w:r w:rsidR="001F0998" w:rsidRPr="003E7965">
        <w:rPr>
          <w:rFonts w:ascii="Times New Roman" w:hAnsi="Times New Roman" w:cs="Times New Roman"/>
          <w:sz w:val="24"/>
          <w:szCs w:val="24"/>
        </w:rPr>
        <w:t xml:space="preserve">2015/16 </w:t>
      </w:r>
      <w:r w:rsidR="001F0998">
        <w:rPr>
          <w:rFonts w:ascii="Times New Roman" w:hAnsi="Times New Roman" w:cs="Times New Roman"/>
          <w:sz w:val="24"/>
          <w:szCs w:val="24"/>
        </w:rPr>
        <w:t xml:space="preserve">influenza </w:t>
      </w:r>
      <w:r w:rsidR="001F0998" w:rsidRPr="003E7965">
        <w:rPr>
          <w:rFonts w:ascii="Times New Roman" w:hAnsi="Times New Roman" w:cs="Times New Roman"/>
          <w:sz w:val="24"/>
          <w:szCs w:val="24"/>
        </w:rPr>
        <w:t>season-related uncertainty</w:t>
      </w:r>
      <w:r w:rsidR="001F09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05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4"/>
        <w:gridCol w:w="1974"/>
        <w:gridCol w:w="1417"/>
        <w:gridCol w:w="1720"/>
      </w:tblGrid>
      <w:tr w:rsidR="007E32EB" w:rsidRPr="0026145B" w14:paraId="16466E2E" w14:textId="77777777" w:rsidTr="007E32EB">
        <w:trPr>
          <w:trHeight w:val="540"/>
        </w:trPr>
        <w:tc>
          <w:tcPr>
            <w:tcW w:w="419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A045E" w14:textId="77777777" w:rsidR="007E32EB" w:rsidRPr="0026145B" w:rsidRDefault="007E32EB" w:rsidP="001F0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97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701661F6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TIV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25B91613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QIV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  <w:hideMark/>
          </w:tcPr>
          <w:p w14:paraId="4890AC8C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PT" w:eastAsia="pt-PT"/>
              </w:rPr>
              <w:t>Difference (QIV-TIV)</w:t>
            </w:r>
          </w:p>
        </w:tc>
      </w:tr>
      <w:tr w:rsidR="007E32EB" w:rsidRPr="0026145B" w14:paraId="0E4C3A26" w14:textId="77777777" w:rsidTr="007E32EB">
        <w:trPr>
          <w:trHeight w:val="288"/>
        </w:trPr>
        <w:tc>
          <w:tcPr>
            <w:tcW w:w="4194" w:type="dxa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9408" w14:textId="77777777" w:rsidR="007E32EB" w:rsidRPr="0026145B" w:rsidRDefault="007E32EB" w:rsidP="001F0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Events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CF05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E408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F25B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51F3A0ED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76FC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GP Consulta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5758" w14:textId="1B65D351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,6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6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B4D9" w14:textId="64F3CF2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,60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8F46" w14:textId="2061656B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1</w:t>
            </w:r>
          </w:p>
        </w:tc>
      </w:tr>
      <w:tr w:rsidR="007E32EB" w:rsidRPr="0026145B" w14:paraId="21A3894A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7DDE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Influenz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651FD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39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346D" w14:textId="216332D9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35.8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E116" w14:textId="69C066E1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3.1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</w:p>
        </w:tc>
      </w:tr>
      <w:tr w:rsidR="007E32EB" w:rsidRPr="0026145B" w14:paraId="60B762E0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69488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Influenza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F2CE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9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BBB08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8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CE7D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0.25</w:t>
            </w:r>
          </w:p>
        </w:tc>
      </w:tr>
      <w:tr w:rsidR="007E32EB" w:rsidRPr="0026145B" w14:paraId="7EA961DB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23DB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Pneumoni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18BC2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6D6A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507A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0.28</w:t>
            </w:r>
          </w:p>
        </w:tc>
      </w:tr>
      <w:tr w:rsidR="007E32EB" w:rsidRPr="0026145B" w14:paraId="382007E8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1129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Pneumonia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1C73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375A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4DCA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0.11</w:t>
            </w:r>
          </w:p>
        </w:tc>
      </w:tr>
      <w:tr w:rsidR="007E32EB" w:rsidRPr="0026145B" w14:paraId="3F30C1B2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3123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R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EE18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FB83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9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CC6E7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0.53</w:t>
            </w:r>
          </w:p>
        </w:tc>
      </w:tr>
      <w:tr w:rsidR="007E32EB" w:rsidRPr="0026145B" w14:paraId="6D7EB28F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38CCD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RD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64B8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D54A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C47D6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0.03</w:t>
            </w:r>
          </w:p>
        </w:tc>
      </w:tr>
      <w:tr w:rsidR="007E32EB" w:rsidRPr="0026145B" w14:paraId="449FDEBC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0186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H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48F8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4363" w14:textId="58B7F101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2.0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F905" w14:textId="139B2F4D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</w:t>
            </w:r>
          </w:p>
        </w:tc>
      </w:tr>
      <w:tr w:rsidR="007E32EB" w:rsidRPr="0026145B" w14:paraId="3342910D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A851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HD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F2FC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72ED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F5F2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0.11</w:t>
            </w:r>
          </w:p>
        </w:tc>
      </w:tr>
      <w:tr w:rsidR="007E32EB" w:rsidRPr="0026145B" w14:paraId="59C9D727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69AE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Vaccine Do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9F667" w14:textId="226F100C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03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9E1E" w14:textId="149400E3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03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B06D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.00</w:t>
            </w:r>
          </w:p>
        </w:tc>
      </w:tr>
      <w:tr w:rsidR="007E32EB" w:rsidRPr="0026145B" w14:paraId="5C9843B7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C6B7" w14:textId="77777777" w:rsidR="007E32EB" w:rsidRPr="0026145B" w:rsidRDefault="007E32EB" w:rsidP="001F0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2244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3EA1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7B9C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1A3B8373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A077" w14:textId="77777777" w:rsidR="007E32EB" w:rsidRPr="0026145B" w:rsidRDefault="007E32EB" w:rsidP="001F0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Cost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EA7F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C7E2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CFFD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431B9F69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886C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GP Consulta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49989" w14:textId="6643A1F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1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39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F1CF" w14:textId="0B9816CF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0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6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98A0" w14:textId="76C42F5F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1,0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6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680D9A44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643A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Influenz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B9D1" w14:textId="3F3D3416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10,47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8256" w14:textId="4FA8BCE4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01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4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D6F0" w14:textId="6ABBC62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9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29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19D169C5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41005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Influenza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908C" w14:textId="75A9DCB0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21,55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100BC" w14:textId="18EEA15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19,9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5F6C7" w14:textId="73614916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1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76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6A0F8DC5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78B8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Pneumoni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AEFA0" w14:textId="3F164B11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28,21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7C397" w14:textId="7720BEF3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26,5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73213" w14:textId="1373523C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1,6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1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128ED6E4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AE82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Pneumonia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994D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90,401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045A" w14:textId="3F6481BD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9,2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0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C152" w14:textId="75817FF9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1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81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3B4E5374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AF57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R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4D29" w14:textId="2A140E5D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99,12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EC58" w14:textId="7A41C3F9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97,8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CCA1" w14:textId="7615184E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1,2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0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4B7FA65C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6A17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RD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C08F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,731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FD60" w14:textId="79EF46B2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,69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1408" w14:textId="78723690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3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74820EDF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0065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Hospitalizations due to H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0EE3" w14:textId="32D1681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56,05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FF64" w14:textId="4DD310CF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52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79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F92DE" w14:textId="6955BC21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3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7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0B99DC27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17AEC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en-US" w:eastAsia="pt-PT"/>
              </w:rPr>
              <w:t>Deaths due to HD Hospitaliz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57797" w14:textId="710ACFE6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2,30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BD1D" w14:textId="2424FA14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1,4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9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D289" w14:textId="594227EB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-8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0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3373CFA8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8C8D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Vaccine Do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FC289" w14:textId="535369A3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,6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94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B5EC" w14:textId="78B60BBA" w:rsidR="007E32EB" w:rsidRPr="0026145B" w:rsidRDefault="00C27590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983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76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E265" w14:textId="7A042088" w:rsidR="007E32EB" w:rsidRPr="0026145B" w:rsidRDefault="00C27590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10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82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</w:tr>
      <w:tr w:rsidR="007E32EB" w:rsidRPr="0026145B" w14:paraId="17CE1984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23286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Tot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93E5B" w14:textId="397D6800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,0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9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92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16AE" w14:textId="78FBCDB8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2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48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E128" w14:textId="23FEBD55" w:rsidR="007E32EB" w:rsidRPr="00B050BB" w:rsidRDefault="00C27590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bookmarkStart w:id="0" w:name="_Hlk535445342"/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  <w:r w:rsidR="007E32EB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536A1A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93</w:t>
            </w:r>
            <w:r w:rsidR="007E32EB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536A1A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56</w:t>
            </w:r>
            <w:r w:rsidR="007E32EB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  <w:bookmarkEnd w:id="0"/>
          </w:p>
        </w:tc>
      </w:tr>
      <w:tr w:rsidR="007E32EB" w:rsidRPr="0026145B" w14:paraId="07C6F229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5A016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 xml:space="preserve">  CI lower boun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B629A" w14:textId="4256D401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,9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4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48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29C63" w14:textId="74DEA3AC" w:rsidR="007E32EB" w:rsidRPr="0026145B" w:rsidRDefault="00C27590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1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292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00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7820" w14:textId="2AC2E8AC" w:rsidR="007E32EB" w:rsidRPr="00B050BB" w:rsidRDefault="00E8423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,375,217 €</w:t>
            </w:r>
          </w:p>
        </w:tc>
      </w:tr>
      <w:tr w:rsidR="007E32EB" w:rsidRPr="0026145B" w14:paraId="5571EDE3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CD28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 xml:space="preserve">  CI upper boun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758F" w14:textId="2705B0F9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9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18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64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DCDE" w14:textId="1BCAA4CC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25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63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 xml:space="preserve"> €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1C65" w14:textId="317D30B9" w:rsidR="007E32EB" w:rsidRPr="00B050B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  <w:r w:rsidR="00E8423B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,088,637 €</w:t>
            </w:r>
          </w:p>
        </w:tc>
      </w:tr>
      <w:tr w:rsidR="007E32EB" w:rsidRPr="0026145B" w14:paraId="585FC89C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FF882" w14:textId="77777777" w:rsidR="007E32EB" w:rsidRPr="0026145B" w:rsidRDefault="007E32EB" w:rsidP="001F0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D3AF0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ED5F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0371" w14:textId="77777777" w:rsidR="007E32EB" w:rsidRPr="00B050B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52DDC6B3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E189" w14:textId="77777777" w:rsidR="007E32EB" w:rsidRPr="0026145B" w:rsidRDefault="007E32EB" w:rsidP="001F0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QALY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2EF2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BC39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CD66" w14:textId="77777777" w:rsidR="007E32EB" w:rsidRPr="00B050B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54EF84A2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AC67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Tot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AA0E" w14:textId="6579C2D3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26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5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ED599" w14:textId="1EF17B40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26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58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50162" w14:textId="77777777" w:rsidR="007E32EB" w:rsidRPr="00B050B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.20</w:t>
            </w:r>
          </w:p>
        </w:tc>
      </w:tr>
      <w:tr w:rsidR="007E32EB" w:rsidRPr="0026145B" w14:paraId="11970D92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02C12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 xml:space="preserve">  CI lower boun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7739F" w14:textId="4322A506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19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68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86BB" w14:textId="64193459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19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68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AA65" w14:textId="69B0EBCA" w:rsidR="007E32EB" w:rsidRPr="00B050BB" w:rsidRDefault="00225B55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.06</w:t>
            </w:r>
            <w:r w:rsidR="007E32EB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7D4034EB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05DEC" w14:textId="77777777" w:rsidR="007E32EB" w:rsidRPr="0026145B" w:rsidRDefault="007E32EB" w:rsidP="001F099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 xml:space="preserve">  CI upper boun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0164E" w14:textId="258D7860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328,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96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 w:rsidR="00C27590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73A4" w14:textId="651B1EAF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,328,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96</w:t>
            </w: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.</w:t>
            </w:r>
            <w:r w:rsidR="0086603E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5B75" w14:textId="23CAEEA9" w:rsidR="007E32EB" w:rsidRPr="00B050BB" w:rsidRDefault="00225B55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.43</w:t>
            </w:r>
            <w:r w:rsidR="007E32EB" w:rsidRPr="00B050B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5EEE87C1" w14:textId="77777777" w:rsidTr="007E32EB">
        <w:trPr>
          <w:trHeight w:val="300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1355" w14:textId="77777777" w:rsidR="007E32EB" w:rsidRPr="0026145B" w:rsidRDefault="007E32EB" w:rsidP="001F09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7660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1A31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910E" w14:textId="77777777" w:rsidR="007E32EB" w:rsidRPr="0026145B" w:rsidRDefault="007E32EB" w:rsidP="001F0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</w:tr>
      <w:tr w:rsidR="007E32EB" w:rsidRPr="0026145B" w14:paraId="49D9C0E8" w14:textId="77777777" w:rsidTr="007E32EB">
        <w:trPr>
          <w:trHeight w:val="288"/>
        </w:trPr>
        <w:tc>
          <w:tcPr>
            <w:tcW w:w="4194" w:type="dxa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DB83" w14:textId="77777777" w:rsidR="007E32EB" w:rsidRPr="0026145B" w:rsidRDefault="007E32EB" w:rsidP="007E3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ICER (€/QALY)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44015" w14:textId="77777777" w:rsidR="007E32EB" w:rsidRPr="0026145B" w:rsidRDefault="007E32EB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131D" w14:textId="0D3B5307" w:rsidR="007E32EB" w:rsidRPr="0026145B" w:rsidRDefault="007E32EB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8FCD4" w14:textId="75122824" w:rsidR="007E32EB" w:rsidRPr="0026145B" w:rsidRDefault="0086603E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34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01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793</w:t>
            </w:r>
          </w:p>
        </w:tc>
      </w:tr>
      <w:tr w:rsidR="007E32EB" w:rsidRPr="0026145B" w14:paraId="561AB8D3" w14:textId="77777777" w:rsidTr="007E32EB">
        <w:trPr>
          <w:trHeight w:val="288"/>
        </w:trPr>
        <w:tc>
          <w:tcPr>
            <w:tcW w:w="419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5D39" w14:textId="77777777" w:rsidR="007E32EB" w:rsidRPr="0026145B" w:rsidRDefault="007E32EB" w:rsidP="007E32E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CI lower boun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1E7D" w14:textId="77777777" w:rsidR="007E32EB" w:rsidRPr="0026145B" w:rsidRDefault="007E32EB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5F87" w14:textId="37ECE106" w:rsidR="007E32EB" w:rsidRPr="0026145B" w:rsidRDefault="007E32EB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87C6" w14:textId="7E12AFA8" w:rsidR="007E32EB" w:rsidRPr="0026145B" w:rsidRDefault="0086603E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13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0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52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65</w:t>
            </w:r>
          </w:p>
        </w:tc>
      </w:tr>
      <w:tr w:rsidR="007E32EB" w:rsidRPr="0026145B" w14:paraId="51FFFB06" w14:textId="77777777" w:rsidTr="007E32EB">
        <w:trPr>
          <w:trHeight w:val="300"/>
        </w:trPr>
        <w:tc>
          <w:tcPr>
            <w:tcW w:w="4194" w:type="dxa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1676B" w14:textId="77777777" w:rsidR="007E32EB" w:rsidRPr="0026145B" w:rsidRDefault="007E32EB" w:rsidP="007E32E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bCs/>
                <w:color w:val="000000"/>
                <w:lang w:val="pt-PT" w:eastAsia="pt-PT"/>
              </w:rPr>
              <w:t>CI upper bound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95BDF" w14:textId="77777777" w:rsidR="007E32EB" w:rsidRPr="0026145B" w:rsidRDefault="007E32EB" w:rsidP="007E3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65858" w14:textId="158186D6" w:rsidR="007E32EB" w:rsidRPr="0026145B" w:rsidRDefault="007E32EB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81C1B" w14:textId="3AECF612" w:rsidR="007E32EB" w:rsidRPr="0026145B" w:rsidRDefault="0086603E" w:rsidP="007E3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87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418</w:t>
            </w:r>
            <w:r w:rsidR="007E32EB" w:rsidRPr="0026145B"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pt-PT" w:eastAsia="pt-PT"/>
              </w:rPr>
              <w:t>632</w:t>
            </w:r>
          </w:p>
        </w:tc>
      </w:tr>
    </w:tbl>
    <w:p w14:paraId="61C05DAC" w14:textId="77777777" w:rsidR="001F0998" w:rsidRDefault="001F0998" w:rsidP="00D47B14"/>
    <w:sectPr w:rsidR="001F0998" w:rsidSect="0044258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D8"/>
    <w:rsid w:val="00066F4A"/>
    <w:rsid w:val="00093D6F"/>
    <w:rsid w:val="000D48C8"/>
    <w:rsid w:val="000E66B2"/>
    <w:rsid w:val="00110C90"/>
    <w:rsid w:val="00155B9C"/>
    <w:rsid w:val="001905CC"/>
    <w:rsid w:val="001A13D5"/>
    <w:rsid w:val="001A72BD"/>
    <w:rsid w:val="001C59B2"/>
    <w:rsid w:val="001D154A"/>
    <w:rsid w:val="001F0998"/>
    <w:rsid w:val="001F5847"/>
    <w:rsid w:val="001F732A"/>
    <w:rsid w:val="00201091"/>
    <w:rsid w:val="00217215"/>
    <w:rsid w:val="00225B55"/>
    <w:rsid w:val="0026145B"/>
    <w:rsid w:val="0027579F"/>
    <w:rsid w:val="002800DE"/>
    <w:rsid w:val="002B276E"/>
    <w:rsid w:val="002E19AF"/>
    <w:rsid w:val="002F27FF"/>
    <w:rsid w:val="0030563E"/>
    <w:rsid w:val="00316641"/>
    <w:rsid w:val="00354B04"/>
    <w:rsid w:val="0036047A"/>
    <w:rsid w:val="00366FBB"/>
    <w:rsid w:val="003B1CE1"/>
    <w:rsid w:val="003B3C4A"/>
    <w:rsid w:val="003E7965"/>
    <w:rsid w:val="00442582"/>
    <w:rsid w:val="00452A9C"/>
    <w:rsid w:val="004803F2"/>
    <w:rsid w:val="00485A86"/>
    <w:rsid w:val="004A02B6"/>
    <w:rsid w:val="004A0710"/>
    <w:rsid w:val="00536A1A"/>
    <w:rsid w:val="00554288"/>
    <w:rsid w:val="00583ABF"/>
    <w:rsid w:val="005B67F6"/>
    <w:rsid w:val="005D0AF2"/>
    <w:rsid w:val="005E0477"/>
    <w:rsid w:val="005E33D6"/>
    <w:rsid w:val="005F113E"/>
    <w:rsid w:val="00601483"/>
    <w:rsid w:val="00606F8D"/>
    <w:rsid w:val="00630D80"/>
    <w:rsid w:val="00650791"/>
    <w:rsid w:val="006560D2"/>
    <w:rsid w:val="006C3482"/>
    <w:rsid w:val="006D1853"/>
    <w:rsid w:val="006D4B6C"/>
    <w:rsid w:val="006F24D0"/>
    <w:rsid w:val="006F5FDC"/>
    <w:rsid w:val="00703459"/>
    <w:rsid w:val="007138E8"/>
    <w:rsid w:val="00754D44"/>
    <w:rsid w:val="00781B13"/>
    <w:rsid w:val="007948DC"/>
    <w:rsid w:val="007B0539"/>
    <w:rsid w:val="007E32EB"/>
    <w:rsid w:val="007F61BB"/>
    <w:rsid w:val="00811477"/>
    <w:rsid w:val="00817DC8"/>
    <w:rsid w:val="0084105A"/>
    <w:rsid w:val="00851CDE"/>
    <w:rsid w:val="00852E40"/>
    <w:rsid w:val="008544AD"/>
    <w:rsid w:val="008566F5"/>
    <w:rsid w:val="0086603E"/>
    <w:rsid w:val="00866C99"/>
    <w:rsid w:val="00891FBA"/>
    <w:rsid w:val="008A56EF"/>
    <w:rsid w:val="009050C0"/>
    <w:rsid w:val="00933E61"/>
    <w:rsid w:val="00952040"/>
    <w:rsid w:val="009723A5"/>
    <w:rsid w:val="009840BD"/>
    <w:rsid w:val="00990158"/>
    <w:rsid w:val="009C2AE4"/>
    <w:rsid w:val="009F06CD"/>
    <w:rsid w:val="00A02735"/>
    <w:rsid w:val="00A17842"/>
    <w:rsid w:val="00A40CFA"/>
    <w:rsid w:val="00A4413A"/>
    <w:rsid w:val="00A47CD8"/>
    <w:rsid w:val="00A70D6D"/>
    <w:rsid w:val="00AA66F4"/>
    <w:rsid w:val="00AB5621"/>
    <w:rsid w:val="00AE1C0D"/>
    <w:rsid w:val="00B050BB"/>
    <w:rsid w:val="00B26FD3"/>
    <w:rsid w:val="00B30335"/>
    <w:rsid w:val="00B36EF3"/>
    <w:rsid w:val="00B6518C"/>
    <w:rsid w:val="00B83FB8"/>
    <w:rsid w:val="00B842DD"/>
    <w:rsid w:val="00C27590"/>
    <w:rsid w:val="00C54B34"/>
    <w:rsid w:val="00C96A2A"/>
    <w:rsid w:val="00CA1BEA"/>
    <w:rsid w:val="00CB2C7E"/>
    <w:rsid w:val="00CC0F99"/>
    <w:rsid w:val="00CF0678"/>
    <w:rsid w:val="00CF0E3A"/>
    <w:rsid w:val="00CF3913"/>
    <w:rsid w:val="00D26EF7"/>
    <w:rsid w:val="00D47B14"/>
    <w:rsid w:val="00D502DA"/>
    <w:rsid w:val="00D518C6"/>
    <w:rsid w:val="00D61159"/>
    <w:rsid w:val="00D65255"/>
    <w:rsid w:val="00DB0584"/>
    <w:rsid w:val="00DC5B97"/>
    <w:rsid w:val="00DD7508"/>
    <w:rsid w:val="00E07621"/>
    <w:rsid w:val="00E12D6E"/>
    <w:rsid w:val="00E2296F"/>
    <w:rsid w:val="00E31561"/>
    <w:rsid w:val="00E324A4"/>
    <w:rsid w:val="00E36541"/>
    <w:rsid w:val="00E525FA"/>
    <w:rsid w:val="00E62D18"/>
    <w:rsid w:val="00E8423B"/>
    <w:rsid w:val="00E90668"/>
    <w:rsid w:val="00EF2CD3"/>
    <w:rsid w:val="00F21B06"/>
    <w:rsid w:val="00F264CA"/>
    <w:rsid w:val="00F27806"/>
    <w:rsid w:val="00F2793E"/>
    <w:rsid w:val="00F77D00"/>
    <w:rsid w:val="00FF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3974"/>
  <w15:docId w15:val="{C074BF18-119D-4DA2-9279-1ADE2D41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B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4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Mouriño</dc:creator>
  <cp:lastModifiedBy>Maria Helena Mourino Silva Nunes</cp:lastModifiedBy>
  <cp:revision>2</cp:revision>
  <dcterms:created xsi:type="dcterms:W3CDTF">2021-07-21T16:41:00Z</dcterms:created>
  <dcterms:modified xsi:type="dcterms:W3CDTF">2021-07-21T16:41:00Z</dcterms:modified>
</cp:coreProperties>
</file>